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189"/>
        <w:gridCol w:w="6611"/>
      </w:tblGrid>
      <w:tr w:rsidR="009C65ED" w:rsidRPr="00B142CA" w14:paraId="7B7C5503" w14:textId="77777777" w:rsidTr="00B973FE">
        <w:trPr>
          <w:trHeight w:val="288"/>
        </w:trPr>
        <w:tc>
          <w:tcPr>
            <w:tcW w:w="1139" w:type="dxa"/>
          </w:tcPr>
          <w:p w14:paraId="0F19145E" w14:textId="5A128AB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plotype number</w:t>
            </w:r>
          </w:p>
        </w:tc>
        <w:tc>
          <w:tcPr>
            <w:tcW w:w="1266" w:type="dxa"/>
          </w:tcPr>
          <w:p w14:paraId="502F10B2" w14:textId="31FA1CEF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sequences</w:t>
            </w:r>
          </w:p>
        </w:tc>
        <w:tc>
          <w:tcPr>
            <w:tcW w:w="6611" w:type="dxa"/>
            <w:shd w:val="clear" w:color="auto" w:fill="auto"/>
            <w:noWrap/>
          </w:tcPr>
          <w:p w14:paraId="38A05F7F" w14:textId="3679CA4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bank</w:t>
            </w:r>
            <w:proofErr w:type="spellEnd"/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ccession number</w:t>
            </w:r>
          </w:p>
        </w:tc>
      </w:tr>
      <w:tr w:rsidR="009C65ED" w:rsidRPr="00B142CA" w14:paraId="4BE22331" w14:textId="77777777" w:rsidTr="00B973FE">
        <w:trPr>
          <w:trHeight w:val="288"/>
        </w:trPr>
        <w:tc>
          <w:tcPr>
            <w:tcW w:w="1139" w:type="dxa"/>
          </w:tcPr>
          <w:p w14:paraId="5A5BEDC9" w14:textId="1460638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66" w:type="dxa"/>
          </w:tcPr>
          <w:p w14:paraId="69D227D7" w14:textId="7D0DAA13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0DC14E36" w14:textId="3ADA7548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</w:t>
            </w:r>
            <w:bookmarkStart w:id="0" w:name="_GoBack"/>
            <w:bookmarkEnd w:id="0"/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  <w:tr w:rsidR="009C65ED" w:rsidRPr="00B142CA" w14:paraId="156AD5A9" w14:textId="77777777" w:rsidTr="00B973FE">
        <w:trPr>
          <w:trHeight w:val="288"/>
        </w:trPr>
        <w:tc>
          <w:tcPr>
            <w:tcW w:w="1139" w:type="dxa"/>
          </w:tcPr>
          <w:p w14:paraId="7E3B9107" w14:textId="2FDC4674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66" w:type="dxa"/>
          </w:tcPr>
          <w:p w14:paraId="04D893F0" w14:textId="79528033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3D6CE3C5" w14:textId="12D7CC5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820967, AM980803, AM980806, AM980812, AF129151, KJ739610</w:t>
            </w:r>
          </w:p>
        </w:tc>
      </w:tr>
      <w:tr w:rsidR="009C65ED" w:rsidRPr="00B142CA" w14:paraId="37D989A0" w14:textId="77777777" w:rsidTr="00B973FE">
        <w:trPr>
          <w:trHeight w:val="288"/>
        </w:trPr>
        <w:tc>
          <w:tcPr>
            <w:tcW w:w="1139" w:type="dxa"/>
          </w:tcPr>
          <w:p w14:paraId="4CFCED9E" w14:textId="30879E38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66" w:type="dxa"/>
          </w:tcPr>
          <w:p w14:paraId="150713E8" w14:textId="6D0D266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3E9366BF" w14:textId="6CE8A3D6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387705, AB535737, AF387719</w:t>
            </w:r>
          </w:p>
        </w:tc>
      </w:tr>
      <w:tr w:rsidR="009C65ED" w:rsidRPr="00B142CA" w14:paraId="1788C7EB" w14:textId="77777777" w:rsidTr="00B973FE">
        <w:trPr>
          <w:trHeight w:val="288"/>
        </w:trPr>
        <w:tc>
          <w:tcPr>
            <w:tcW w:w="1139" w:type="dxa"/>
          </w:tcPr>
          <w:p w14:paraId="62254AA7" w14:textId="5DCD8828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266" w:type="dxa"/>
          </w:tcPr>
          <w:p w14:paraId="70F75B04" w14:textId="2C8628D6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2F81899B" w14:textId="0C708AC1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75</w:t>
            </w:r>
          </w:p>
        </w:tc>
      </w:tr>
      <w:tr w:rsidR="009C65ED" w:rsidRPr="00B142CA" w14:paraId="06AEF6DC" w14:textId="77777777" w:rsidTr="00B973FE">
        <w:trPr>
          <w:trHeight w:val="288"/>
        </w:trPr>
        <w:tc>
          <w:tcPr>
            <w:tcW w:w="1139" w:type="dxa"/>
          </w:tcPr>
          <w:p w14:paraId="65AC9425" w14:textId="30ED611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266" w:type="dxa"/>
          </w:tcPr>
          <w:p w14:paraId="25DC4D44" w14:textId="31D96C3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756A3638" w14:textId="1C46536E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818</w:t>
            </w:r>
          </w:p>
        </w:tc>
      </w:tr>
      <w:tr w:rsidR="009C65ED" w:rsidRPr="00B142CA" w14:paraId="39AD41B9" w14:textId="77777777" w:rsidTr="00B973FE">
        <w:trPr>
          <w:trHeight w:val="288"/>
        </w:trPr>
        <w:tc>
          <w:tcPr>
            <w:tcW w:w="1139" w:type="dxa"/>
          </w:tcPr>
          <w:p w14:paraId="57E7058A" w14:textId="1DB375AC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266" w:type="dxa"/>
          </w:tcPr>
          <w:p w14:paraId="2B868E71" w14:textId="721BC493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01411AC9" w14:textId="31BA0EA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778900, AB778901, AB778898, AB778899, AF387723, AF387722, AF387724, AF387725, AF387703, AM980686, AF129145, AF129149, AF129148, AF129150, AF129147, AF129142, AF129143, AM980731, AB820972, AB778917, AF129164, AF129163, AF129152, AF387712, AF129160, AF129154, AF129153, AB778896, AB778897, AB778895, AB778905, AB778912, AF387704, AF129157, AM980750</w:t>
            </w:r>
          </w:p>
        </w:tc>
      </w:tr>
      <w:tr w:rsidR="009C65ED" w:rsidRPr="00B142CA" w14:paraId="3004D519" w14:textId="77777777" w:rsidTr="00B973FE">
        <w:trPr>
          <w:trHeight w:val="288"/>
        </w:trPr>
        <w:tc>
          <w:tcPr>
            <w:tcW w:w="1139" w:type="dxa"/>
          </w:tcPr>
          <w:p w14:paraId="405864CA" w14:textId="08B5FCB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66" w:type="dxa"/>
          </w:tcPr>
          <w:p w14:paraId="55B0880F" w14:textId="2E5131B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46BF3298" w14:textId="2A50C5BE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129161, KJ739612</w:t>
            </w:r>
          </w:p>
        </w:tc>
      </w:tr>
      <w:tr w:rsidR="009C65ED" w:rsidRPr="00B142CA" w14:paraId="178E7C01" w14:textId="77777777" w:rsidTr="00B973FE">
        <w:trPr>
          <w:trHeight w:val="288"/>
        </w:trPr>
        <w:tc>
          <w:tcPr>
            <w:tcW w:w="1139" w:type="dxa"/>
          </w:tcPr>
          <w:p w14:paraId="451831EB" w14:textId="48AB9E1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66" w:type="dxa"/>
          </w:tcPr>
          <w:p w14:paraId="44CABD56" w14:textId="7BED0C1F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446FFECB" w14:textId="54EE3A56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679</w:t>
            </w:r>
          </w:p>
        </w:tc>
      </w:tr>
      <w:tr w:rsidR="009C65ED" w:rsidRPr="00B142CA" w14:paraId="0B81DA65" w14:textId="77777777" w:rsidTr="00B973FE">
        <w:trPr>
          <w:trHeight w:val="288"/>
        </w:trPr>
        <w:tc>
          <w:tcPr>
            <w:tcW w:w="1139" w:type="dxa"/>
          </w:tcPr>
          <w:p w14:paraId="4C084F16" w14:textId="7ADBB981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266" w:type="dxa"/>
          </w:tcPr>
          <w:p w14:paraId="76C7E0F9" w14:textId="4FF70EE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5037E610" w14:textId="6F148289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129146</w:t>
            </w:r>
          </w:p>
        </w:tc>
      </w:tr>
      <w:tr w:rsidR="009C65ED" w:rsidRPr="00B142CA" w14:paraId="20EEA169" w14:textId="77777777" w:rsidTr="00B973FE">
        <w:trPr>
          <w:trHeight w:val="288"/>
        </w:trPr>
        <w:tc>
          <w:tcPr>
            <w:tcW w:w="1139" w:type="dxa"/>
          </w:tcPr>
          <w:p w14:paraId="1CC2C525" w14:textId="487217D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266" w:type="dxa"/>
          </w:tcPr>
          <w:p w14:paraId="677996B1" w14:textId="54028CE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0FA3FB5C" w14:textId="3681E2C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689, AF129156, AF129155, AF129158</w:t>
            </w:r>
          </w:p>
        </w:tc>
      </w:tr>
      <w:tr w:rsidR="009C65ED" w:rsidRPr="00B142CA" w14:paraId="563A69C4" w14:textId="77777777" w:rsidTr="00B973FE">
        <w:trPr>
          <w:trHeight w:val="288"/>
        </w:trPr>
        <w:tc>
          <w:tcPr>
            <w:tcW w:w="1139" w:type="dxa"/>
          </w:tcPr>
          <w:p w14:paraId="05DA4893" w14:textId="114979A4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266" w:type="dxa"/>
          </w:tcPr>
          <w:p w14:paraId="3F7B3E3B" w14:textId="00E4587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7DB2FA54" w14:textId="163AFCC5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58</w:t>
            </w:r>
          </w:p>
        </w:tc>
      </w:tr>
      <w:tr w:rsidR="009C65ED" w:rsidRPr="00B142CA" w14:paraId="6A2547AE" w14:textId="77777777" w:rsidTr="00B973FE">
        <w:trPr>
          <w:trHeight w:val="288"/>
        </w:trPr>
        <w:tc>
          <w:tcPr>
            <w:tcW w:w="1139" w:type="dxa"/>
          </w:tcPr>
          <w:p w14:paraId="174B93E5" w14:textId="168229C6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66" w:type="dxa"/>
          </w:tcPr>
          <w:p w14:paraId="3EB1A228" w14:textId="5323230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19F86AC8" w14:textId="3D6BF67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99</w:t>
            </w:r>
          </w:p>
        </w:tc>
      </w:tr>
      <w:tr w:rsidR="009C65ED" w:rsidRPr="00B142CA" w14:paraId="193DEC4A" w14:textId="77777777" w:rsidTr="00B973FE">
        <w:trPr>
          <w:trHeight w:val="288"/>
        </w:trPr>
        <w:tc>
          <w:tcPr>
            <w:tcW w:w="1139" w:type="dxa"/>
          </w:tcPr>
          <w:p w14:paraId="39400A54" w14:textId="1DCD4A12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266" w:type="dxa"/>
          </w:tcPr>
          <w:p w14:paraId="78E7BA40" w14:textId="2CC036A1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333BD3ED" w14:textId="54ACF7B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778902, AB778903, AF387730, AB778904, AB778906, AB778907, AB778908, AB778909, AB778910, AB778911, AB778913, AB778914, AB778915, AM980757, AB778916, AB778918, AM980681, AB778919, AF129159, AF387729, AF387727</w:t>
            </w:r>
          </w:p>
        </w:tc>
      </w:tr>
      <w:tr w:rsidR="009C65ED" w:rsidRPr="00B142CA" w14:paraId="17BD8749" w14:textId="77777777" w:rsidTr="00B973FE">
        <w:trPr>
          <w:trHeight w:val="288"/>
        </w:trPr>
        <w:tc>
          <w:tcPr>
            <w:tcW w:w="1139" w:type="dxa"/>
          </w:tcPr>
          <w:p w14:paraId="686E9813" w14:textId="65556AB8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66" w:type="dxa"/>
          </w:tcPr>
          <w:p w14:paraId="1350EC4A" w14:textId="64FC8A8A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779E8768" w14:textId="0B396E4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808</w:t>
            </w:r>
          </w:p>
        </w:tc>
      </w:tr>
      <w:tr w:rsidR="009C65ED" w:rsidRPr="00B142CA" w14:paraId="413E1E3C" w14:textId="77777777" w:rsidTr="00B973FE">
        <w:trPr>
          <w:trHeight w:val="288"/>
        </w:trPr>
        <w:tc>
          <w:tcPr>
            <w:tcW w:w="1139" w:type="dxa"/>
          </w:tcPr>
          <w:p w14:paraId="575547A2" w14:textId="2E3920DC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266" w:type="dxa"/>
          </w:tcPr>
          <w:p w14:paraId="7923F635" w14:textId="475BB7FC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5CFBC193" w14:textId="65C21A19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73</w:t>
            </w:r>
          </w:p>
        </w:tc>
      </w:tr>
      <w:tr w:rsidR="009C65ED" w:rsidRPr="00B142CA" w14:paraId="29E990DE" w14:textId="77777777" w:rsidTr="00B973FE">
        <w:trPr>
          <w:trHeight w:val="288"/>
        </w:trPr>
        <w:tc>
          <w:tcPr>
            <w:tcW w:w="1139" w:type="dxa"/>
          </w:tcPr>
          <w:p w14:paraId="7E5B8D96" w14:textId="1D638DA1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66" w:type="dxa"/>
          </w:tcPr>
          <w:p w14:paraId="431A7913" w14:textId="24AE0EF2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071ACAFA" w14:textId="650C40B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21, AM980751</w:t>
            </w:r>
          </w:p>
        </w:tc>
      </w:tr>
      <w:tr w:rsidR="009C65ED" w:rsidRPr="00B142CA" w14:paraId="1A430BE1" w14:textId="77777777" w:rsidTr="00B973FE">
        <w:trPr>
          <w:trHeight w:val="288"/>
        </w:trPr>
        <w:tc>
          <w:tcPr>
            <w:tcW w:w="1139" w:type="dxa"/>
          </w:tcPr>
          <w:p w14:paraId="38EE1EC2" w14:textId="363539B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266" w:type="dxa"/>
          </w:tcPr>
          <w:p w14:paraId="48C85A47" w14:textId="44802FEF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00676966" w14:textId="7CA9E42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980770</w:t>
            </w:r>
          </w:p>
        </w:tc>
      </w:tr>
      <w:tr w:rsidR="009C65ED" w:rsidRPr="00B142CA" w14:paraId="3345CC9F" w14:textId="77777777" w:rsidTr="00B973FE">
        <w:trPr>
          <w:trHeight w:val="288"/>
        </w:trPr>
        <w:tc>
          <w:tcPr>
            <w:tcW w:w="1139" w:type="dxa"/>
          </w:tcPr>
          <w:p w14:paraId="14C1D03A" w14:textId="73A1C98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266" w:type="dxa"/>
          </w:tcPr>
          <w:p w14:paraId="26385D4D" w14:textId="04BBAB62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192B7575" w14:textId="29B1C4DE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129144</w:t>
            </w:r>
          </w:p>
        </w:tc>
      </w:tr>
      <w:tr w:rsidR="009C65ED" w:rsidRPr="00B142CA" w14:paraId="664B15A4" w14:textId="77777777" w:rsidTr="00B973FE">
        <w:trPr>
          <w:trHeight w:val="288"/>
        </w:trPr>
        <w:tc>
          <w:tcPr>
            <w:tcW w:w="1139" w:type="dxa"/>
          </w:tcPr>
          <w:p w14:paraId="3521A680" w14:textId="0033E762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266" w:type="dxa"/>
          </w:tcPr>
          <w:p w14:paraId="0EE13012" w14:textId="2EAA93FD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17C7C7DD" w14:textId="34ED18AF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J739613</w:t>
            </w:r>
          </w:p>
        </w:tc>
      </w:tr>
      <w:tr w:rsidR="009C65ED" w:rsidRPr="00B142CA" w14:paraId="7365CD5D" w14:textId="77777777" w:rsidTr="00B973FE">
        <w:trPr>
          <w:trHeight w:val="288"/>
        </w:trPr>
        <w:tc>
          <w:tcPr>
            <w:tcW w:w="1139" w:type="dxa"/>
          </w:tcPr>
          <w:p w14:paraId="2056343C" w14:textId="54DE2B05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266" w:type="dxa"/>
          </w:tcPr>
          <w:p w14:paraId="7B1BC5B0" w14:textId="60FC0C0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698A22CC" w14:textId="069869E0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J739611</w:t>
            </w:r>
          </w:p>
        </w:tc>
      </w:tr>
      <w:tr w:rsidR="009C65ED" w:rsidRPr="00B142CA" w14:paraId="286952EB" w14:textId="77777777" w:rsidTr="00B973FE">
        <w:trPr>
          <w:trHeight w:val="288"/>
        </w:trPr>
        <w:tc>
          <w:tcPr>
            <w:tcW w:w="1139" w:type="dxa"/>
          </w:tcPr>
          <w:p w14:paraId="02E91B36" w14:textId="32E6E097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266" w:type="dxa"/>
          </w:tcPr>
          <w:p w14:paraId="724F614F" w14:textId="40664E72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11" w:type="dxa"/>
            <w:shd w:val="clear" w:color="auto" w:fill="auto"/>
            <w:noWrap/>
            <w:hideMark/>
          </w:tcPr>
          <w:p w14:paraId="23846026" w14:textId="47B3926B" w:rsidR="009C65ED" w:rsidRPr="00B142CA" w:rsidRDefault="009C65ED" w:rsidP="009C6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14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J739615</w:t>
            </w:r>
          </w:p>
        </w:tc>
      </w:tr>
    </w:tbl>
    <w:p w14:paraId="6B9ED54A" w14:textId="77777777" w:rsidR="00280E6C" w:rsidRPr="00B142CA" w:rsidRDefault="00280E6C">
      <w:pPr>
        <w:rPr>
          <w:rFonts w:ascii="Times New Roman" w:hAnsi="Times New Roman" w:cs="Times New Roman"/>
          <w:sz w:val="24"/>
          <w:szCs w:val="24"/>
        </w:rPr>
      </w:pPr>
    </w:p>
    <w:sectPr w:rsidR="00280E6C" w:rsidRPr="00B14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ED"/>
    <w:rsid w:val="00202F71"/>
    <w:rsid w:val="00280E6C"/>
    <w:rsid w:val="003144EA"/>
    <w:rsid w:val="00557C2E"/>
    <w:rsid w:val="0092778A"/>
    <w:rsid w:val="009C65ED"/>
    <w:rsid w:val="00AE4685"/>
    <w:rsid w:val="00B142CA"/>
    <w:rsid w:val="00B9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B35A4"/>
  <w15:chartTrackingRefBased/>
  <w15:docId w15:val="{3F1FD0C0-CC23-4267-AF83-C2185F29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6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MJ</cp:lastModifiedBy>
  <cp:revision>2</cp:revision>
  <dcterms:created xsi:type="dcterms:W3CDTF">2018-06-05T06:18:00Z</dcterms:created>
  <dcterms:modified xsi:type="dcterms:W3CDTF">2018-06-05T06:18:00Z</dcterms:modified>
</cp:coreProperties>
</file>